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3144D" w14:textId="2472D58A" w:rsidR="00E82E67" w:rsidRDefault="00E82E67">
      <w:pPr>
        <w:rPr>
          <w:rFonts w:asciiTheme="majorHAnsi" w:hAnsiTheme="majorHAnsi" w:cstheme="majorHAnsi"/>
          <w:lang w:val="en-GB"/>
        </w:rPr>
      </w:pPr>
    </w:p>
    <w:tbl>
      <w:tblPr>
        <w:tblW w:w="8944" w:type="dxa"/>
        <w:tblLook w:val="04A0" w:firstRow="1" w:lastRow="0" w:firstColumn="1" w:lastColumn="0" w:noHBand="0" w:noVBand="1"/>
      </w:tblPr>
      <w:tblGrid>
        <w:gridCol w:w="1691"/>
        <w:gridCol w:w="590"/>
        <w:gridCol w:w="590"/>
        <w:gridCol w:w="590"/>
        <w:gridCol w:w="590"/>
        <w:gridCol w:w="590"/>
        <w:gridCol w:w="1314"/>
        <w:gridCol w:w="986"/>
        <w:gridCol w:w="734"/>
        <w:gridCol w:w="1480"/>
      </w:tblGrid>
      <w:tr w:rsidR="002D17CB" w:rsidRPr="009F2F3A" w14:paraId="7085DE4C" w14:textId="77777777" w:rsidTr="002D17CB">
        <w:trPr>
          <w:trHeight w:val="384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2A03" w14:textId="77777777" w:rsidR="009F2F3A" w:rsidRPr="009F2F3A" w:rsidRDefault="009F2F3A" w:rsidP="009F2F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3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CBB4A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1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9C5A7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2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03AE3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3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FD82D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4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51BA7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5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2B652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9F2F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ut_murgrp</w:t>
            </w:r>
            <w:proofErr w:type="spellEnd"/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97422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9F2F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urphyi</w:t>
            </w:r>
            <w:proofErr w:type="spellEnd"/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8F812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9F2F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labri</w:t>
            </w:r>
            <w:proofErr w:type="spellEnd"/>
          </w:p>
        </w:tc>
        <w:tc>
          <w:tcPr>
            <w:tcW w:w="14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19B76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ctual Total</w:t>
            </w:r>
          </w:p>
        </w:tc>
      </w:tr>
      <w:tr w:rsidR="009F2F3A" w:rsidRPr="009F2F3A" w14:paraId="74B7E8A8" w14:textId="77777777" w:rsidTr="002D17CB">
        <w:trPr>
          <w:trHeight w:val="288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010B" w14:textId="77777777" w:rsidR="009F2F3A" w:rsidRPr="009F2F3A" w:rsidRDefault="009F2F3A" w:rsidP="009F2F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F183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2BB9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18B8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33BF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FC42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2999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A036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F1FC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43D7F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9F2F3A" w:rsidRPr="009F2F3A" w14:paraId="02D10754" w14:textId="77777777" w:rsidTr="002D17CB">
        <w:trPr>
          <w:trHeight w:val="288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65B9" w14:textId="77777777" w:rsidR="009F2F3A" w:rsidRPr="009F2F3A" w:rsidRDefault="009F2F3A" w:rsidP="009F2F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4B3E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459E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8BCC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034C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73EB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DB34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5C1E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B90D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FEC83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9F2F3A" w:rsidRPr="009F2F3A" w14:paraId="58AAF36B" w14:textId="77777777" w:rsidTr="002D17CB">
        <w:trPr>
          <w:trHeight w:val="288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DBA9" w14:textId="77777777" w:rsidR="009F2F3A" w:rsidRPr="009F2F3A" w:rsidRDefault="009F2F3A" w:rsidP="009F2F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BA6F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3593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2EFA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2035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86F8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9948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3A0C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9E80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C5A8F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</w:tr>
      <w:tr w:rsidR="009F2F3A" w:rsidRPr="009F2F3A" w14:paraId="26010B95" w14:textId="77777777" w:rsidTr="002D17CB">
        <w:trPr>
          <w:trHeight w:val="288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370C" w14:textId="77777777" w:rsidR="009F2F3A" w:rsidRPr="009F2F3A" w:rsidRDefault="009F2F3A" w:rsidP="009F2F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A5C4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4B4F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0040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55F8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BFD8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9683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FFA6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57E7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1EF2B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</w:tr>
      <w:tr w:rsidR="009F2F3A" w:rsidRPr="009F2F3A" w14:paraId="48F09074" w14:textId="77777777" w:rsidTr="002D17CB">
        <w:trPr>
          <w:trHeight w:val="288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0722" w14:textId="77777777" w:rsidR="009F2F3A" w:rsidRPr="009F2F3A" w:rsidRDefault="009F2F3A" w:rsidP="009F2F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5912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10CE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A60C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F3D3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BAD8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DE78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4795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FC7E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72DB0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4</w:t>
            </w:r>
          </w:p>
        </w:tc>
      </w:tr>
      <w:tr w:rsidR="009F2F3A" w:rsidRPr="009F2F3A" w14:paraId="7584A638" w14:textId="77777777" w:rsidTr="002D17CB">
        <w:trPr>
          <w:trHeight w:val="288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91F9" w14:textId="77777777" w:rsidR="009F2F3A" w:rsidRPr="009F2F3A" w:rsidRDefault="009F2F3A" w:rsidP="009F2F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9F2F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ut_murgrp</w:t>
            </w:r>
            <w:proofErr w:type="spellEnd"/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E382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DB34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1FBA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E123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C8E4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B01D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27D7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651A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29C58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9F2F3A" w:rsidRPr="009F2F3A" w14:paraId="2232F6AD" w14:textId="77777777" w:rsidTr="002D17CB">
        <w:trPr>
          <w:trHeight w:val="288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B2C4" w14:textId="77777777" w:rsidR="009F2F3A" w:rsidRPr="009F2F3A" w:rsidRDefault="009F2F3A" w:rsidP="009F2F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9F2F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urphyi</w:t>
            </w:r>
            <w:proofErr w:type="spellEnd"/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164B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1649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BC97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F765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D859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B570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3AC3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4A12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F5880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9F2F3A" w:rsidRPr="009F2F3A" w14:paraId="27FEFB34" w14:textId="77777777" w:rsidTr="002D17CB">
        <w:trPr>
          <w:trHeight w:val="288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0BF7" w14:textId="77777777" w:rsidR="009F2F3A" w:rsidRPr="009F2F3A" w:rsidRDefault="009F2F3A" w:rsidP="009F2F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9F2F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labri</w:t>
            </w:r>
            <w:proofErr w:type="spellEnd"/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B04A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CB25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1021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729E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ECD0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EA77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974B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FDB3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F939E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9F2F3A" w:rsidRPr="009F2F3A" w14:paraId="61A9A572" w14:textId="77777777" w:rsidTr="002D17CB">
        <w:trPr>
          <w:trHeight w:val="300"/>
        </w:trPr>
        <w:tc>
          <w:tcPr>
            <w:tcW w:w="169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B575" w14:textId="77777777" w:rsidR="009F2F3A" w:rsidRPr="009F2F3A" w:rsidRDefault="009F2F3A" w:rsidP="009F2F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edicted Total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932DA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0BE05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6A413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15A12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95767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AF5B6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14B84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ADF4B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52001" w14:textId="77777777" w:rsidR="009F2F3A" w:rsidRPr="009F2F3A" w:rsidRDefault="009F2F3A" w:rsidP="009F2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2F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0</w:t>
            </w:r>
          </w:p>
        </w:tc>
      </w:tr>
    </w:tbl>
    <w:p w14:paraId="1FEE4B3F" w14:textId="77777777" w:rsidR="009F2F3A" w:rsidRPr="009F2F3A" w:rsidRDefault="009F2F3A">
      <w:pPr>
        <w:rPr>
          <w:rFonts w:asciiTheme="majorHAnsi" w:hAnsiTheme="majorHAnsi" w:cstheme="majorHAnsi"/>
          <w:lang w:val="en-GB"/>
        </w:rPr>
      </w:pPr>
    </w:p>
    <w:sectPr w:rsidR="009F2F3A" w:rsidRPr="009F2F3A" w:rsidSect="002D17CB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F3A"/>
    <w:rsid w:val="001634B0"/>
    <w:rsid w:val="002D17CB"/>
    <w:rsid w:val="00482587"/>
    <w:rsid w:val="00853711"/>
    <w:rsid w:val="009F2F3A"/>
    <w:rsid w:val="00E8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6D7D4"/>
  <w15:chartTrackingRefBased/>
  <w15:docId w15:val="{C28A67EC-C3A7-4408-B5A4-23452608F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29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4</cp:revision>
  <dcterms:created xsi:type="dcterms:W3CDTF">2023-07-11T10:45:00Z</dcterms:created>
  <dcterms:modified xsi:type="dcterms:W3CDTF">2023-08-17T07:26:00Z</dcterms:modified>
</cp:coreProperties>
</file>